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60076" w14:textId="570CE6E8" w:rsidR="005B4C19" w:rsidRDefault="0056613B">
      <w:r>
        <w:rPr>
          <w:noProof/>
        </w:rPr>
        <w:drawing>
          <wp:inline distT="0" distB="0" distL="0" distR="0" wp14:anchorId="617F1015" wp14:editId="3A8E7A3E">
            <wp:extent cx="8496300" cy="40767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4963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9E769" w14:textId="5C0AC762" w:rsidR="005B4C19" w:rsidRPr="00340F98" w:rsidRDefault="0056613B">
      <w:pPr>
        <w:widowControl/>
        <w:jc w:val="left"/>
        <w:rPr>
          <w:rFonts w:ascii="Times New Roman" w:hAnsi="Times New Roman" w:cs="Times New Roman"/>
          <w:color w:val="7030A0"/>
          <w:sz w:val="24"/>
          <w:szCs w:val="24"/>
        </w:rPr>
      </w:pPr>
      <w:r w:rsidRPr="0056613B">
        <w:rPr>
          <w:rFonts w:ascii="Times New Roman" w:hAnsi="Times New Roman" w:cs="Times New Roman"/>
          <w:sz w:val="24"/>
          <w:szCs w:val="24"/>
        </w:rPr>
        <w:t>Supplementary Figure 1: The workflow of the radiomics analysis of hematoma.</w:t>
      </w:r>
      <w:r w:rsidR="00807B77">
        <w:rPr>
          <w:rFonts w:ascii="Times New Roman" w:hAnsi="Times New Roman" w:cs="Times New Roman"/>
          <w:sz w:val="24"/>
          <w:szCs w:val="24"/>
        </w:rPr>
        <w:t xml:space="preserve"> Notes:</w:t>
      </w:r>
      <w:r w:rsidR="00CE6EB4">
        <w:rPr>
          <w:rFonts w:ascii="Times New Roman" w:hAnsi="Times New Roman" w:cs="Times New Roman"/>
          <w:sz w:val="24"/>
          <w:szCs w:val="24"/>
        </w:rPr>
        <w:t xml:space="preserve"> intra-ROI=</w:t>
      </w:r>
      <w:r w:rsidR="00CE6EB4" w:rsidRPr="00CE6EB4">
        <w:t xml:space="preserve"> </w:t>
      </w:r>
      <w:r w:rsidR="00CE6EB4" w:rsidRPr="00CE6EB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E6EB4" w:rsidRPr="00CE6EB4">
        <w:rPr>
          <w:rFonts w:ascii="Times New Roman" w:hAnsi="Times New Roman" w:cs="Times New Roman"/>
          <w:sz w:val="24"/>
          <w:szCs w:val="24"/>
        </w:rPr>
        <w:t>intrahematomal</w:t>
      </w:r>
      <w:proofErr w:type="spellEnd"/>
      <w:r w:rsidR="00CE6EB4" w:rsidRPr="00CE6EB4">
        <w:rPr>
          <w:rFonts w:ascii="Times New Roman" w:hAnsi="Times New Roman" w:cs="Times New Roman"/>
          <w:sz w:val="24"/>
          <w:szCs w:val="24"/>
        </w:rPr>
        <w:t xml:space="preserve"> region of interest (ROI)</w:t>
      </w:r>
      <w:r w:rsidR="00CE6EB4">
        <w:rPr>
          <w:rFonts w:ascii="Times New Roman" w:hAnsi="Times New Roman" w:cs="Times New Roman"/>
          <w:sz w:val="24"/>
          <w:szCs w:val="24"/>
        </w:rPr>
        <w:t>; peri-ROI:</w:t>
      </w:r>
      <w:r w:rsidR="00CE6EB4" w:rsidRPr="00CE6EB4">
        <w:t xml:space="preserve"> </w:t>
      </w:r>
      <w:r w:rsidR="00CE6EB4" w:rsidRPr="00CE6EB4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OLE_LINK1"/>
      <w:r w:rsidR="00CE6EB4" w:rsidRPr="00CE6EB4">
        <w:rPr>
          <w:rFonts w:ascii="Times New Roman" w:hAnsi="Times New Roman" w:cs="Times New Roman"/>
          <w:sz w:val="24"/>
          <w:szCs w:val="24"/>
        </w:rPr>
        <w:t>perihematomal</w:t>
      </w:r>
      <w:bookmarkEnd w:id="0"/>
      <w:r w:rsidR="00CE6EB4" w:rsidRPr="00CE6EB4">
        <w:rPr>
          <w:rFonts w:ascii="Times New Roman" w:hAnsi="Times New Roman" w:cs="Times New Roman"/>
          <w:sz w:val="24"/>
          <w:szCs w:val="24"/>
        </w:rPr>
        <w:t xml:space="preserve"> ROI</w:t>
      </w:r>
      <w:r w:rsidR="00CE6EB4">
        <w:rPr>
          <w:rFonts w:ascii="Times New Roman" w:hAnsi="Times New Roman" w:cs="Times New Roman"/>
          <w:sz w:val="24"/>
          <w:szCs w:val="24"/>
        </w:rPr>
        <w:t>;</w:t>
      </w:r>
      <w:r w:rsidR="00807B77" w:rsidRPr="00807B77">
        <w:t xml:space="preserve"> </w:t>
      </w:r>
      <w:r w:rsidR="00807B77" w:rsidRPr="00807B77">
        <w:rPr>
          <w:rFonts w:ascii="Times New Roman" w:hAnsi="Times New Roman" w:cs="Times New Roman"/>
          <w:sz w:val="24"/>
          <w:szCs w:val="24"/>
        </w:rPr>
        <w:t>GLCM = the gray-level cooccurrence matrix</w:t>
      </w:r>
      <w:r w:rsidR="00807B77">
        <w:rPr>
          <w:rFonts w:ascii="Times New Roman" w:hAnsi="Times New Roman" w:cs="Times New Roman"/>
          <w:sz w:val="24"/>
          <w:szCs w:val="24"/>
        </w:rPr>
        <w:t xml:space="preserve">; </w:t>
      </w:r>
      <w:r w:rsidR="00807B77" w:rsidRPr="00807B77">
        <w:rPr>
          <w:rFonts w:ascii="Times New Roman" w:hAnsi="Times New Roman" w:cs="Times New Roman"/>
          <w:sz w:val="24"/>
          <w:szCs w:val="24"/>
        </w:rPr>
        <w:t>GLDM= the gray level dependence matrix</w:t>
      </w:r>
      <w:r w:rsidR="00807B77">
        <w:rPr>
          <w:rFonts w:ascii="Times New Roman" w:hAnsi="Times New Roman" w:cs="Times New Roman"/>
          <w:sz w:val="24"/>
          <w:szCs w:val="24"/>
        </w:rPr>
        <w:t xml:space="preserve">; </w:t>
      </w:r>
      <w:r w:rsidR="00CE6EB4" w:rsidRPr="00CE6EB4">
        <w:rPr>
          <w:rFonts w:ascii="Times New Roman" w:hAnsi="Times New Roman" w:cs="Times New Roman"/>
          <w:sz w:val="24"/>
          <w:szCs w:val="24"/>
        </w:rPr>
        <w:t>GLRLM=the gray level run length matrix</w:t>
      </w:r>
      <w:r w:rsidR="00CE6EB4">
        <w:rPr>
          <w:rFonts w:ascii="Times New Roman" w:hAnsi="Times New Roman" w:cs="Times New Roman"/>
          <w:sz w:val="24"/>
          <w:szCs w:val="24"/>
        </w:rPr>
        <w:t xml:space="preserve">; </w:t>
      </w:r>
      <w:r w:rsidR="00CE6EB4" w:rsidRPr="00CE6EB4">
        <w:rPr>
          <w:rFonts w:ascii="Times New Roman" w:hAnsi="Times New Roman" w:cs="Times New Roman"/>
          <w:sz w:val="24"/>
          <w:szCs w:val="24"/>
        </w:rPr>
        <w:t>GLSZM = the gray-level size zone matrix</w:t>
      </w:r>
      <w:r w:rsidR="00CE6EB4">
        <w:rPr>
          <w:rFonts w:ascii="Times New Roman" w:hAnsi="Times New Roman" w:cs="Times New Roman"/>
          <w:sz w:val="24"/>
          <w:szCs w:val="24"/>
        </w:rPr>
        <w:t xml:space="preserve">; </w:t>
      </w:r>
      <w:r w:rsidR="00807B77" w:rsidRPr="00807B77">
        <w:rPr>
          <w:rFonts w:ascii="Times New Roman" w:hAnsi="Times New Roman" w:cs="Times New Roman"/>
          <w:sz w:val="24"/>
          <w:szCs w:val="24"/>
        </w:rPr>
        <w:t>NGTDM= the neighborhood gray tone difference matrix</w:t>
      </w:r>
      <w:r w:rsidR="00807B77">
        <w:rPr>
          <w:rFonts w:ascii="Times New Roman" w:hAnsi="Times New Roman" w:cs="Times New Roman"/>
          <w:sz w:val="24"/>
          <w:szCs w:val="24"/>
        </w:rPr>
        <w:t xml:space="preserve">; </w:t>
      </w:r>
      <w:r w:rsidR="008E441F" w:rsidRPr="008E441F">
        <w:rPr>
          <w:rFonts w:ascii="Times New Roman" w:hAnsi="Times New Roman" w:cs="Times New Roman"/>
          <w:sz w:val="24"/>
          <w:szCs w:val="24"/>
        </w:rPr>
        <w:t>LASSO = least absolute shrinkage and selection operator</w:t>
      </w:r>
      <w:r w:rsidR="008E441F">
        <w:rPr>
          <w:rFonts w:ascii="Times New Roman" w:hAnsi="Times New Roman" w:cs="Times New Roman"/>
          <w:sz w:val="24"/>
          <w:szCs w:val="24"/>
        </w:rPr>
        <w:t>; Rad-score=</w:t>
      </w:r>
      <w:r w:rsidR="008E441F" w:rsidRPr="008E441F">
        <w:t xml:space="preserve"> </w:t>
      </w:r>
      <w:r w:rsidR="008E441F">
        <w:rPr>
          <w:rFonts w:ascii="Times New Roman" w:hAnsi="Times New Roman" w:cs="Times New Roman"/>
          <w:sz w:val="24"/>
          <w:szCs w:val="24"/>
        </w:rPr>
        <w:t>t</w:t>
      </w:r>
      <w:r w:rsidR="008E441F" w:rsidRPr="008E441F">
        <w:rPr>
          <w:rFonts w:ascii="Times New Roman" w:hAnsi="Times New Roman" w:cs="Times New Roman"/>
          <w:sz w:val="24"/>
          <w:szCs w:val="24"/>
        </w:rPr>
        <w:t>he radiomics score</w:t>
      </w:r>
      <w:r w:rsidR="008E441F">
        <w:rPr>
          <w:rFonts w:ascii="Times New Roman" w:hAnsi="Times New Roman" w:cs="Times New Roman"/>
          <w:sz w:val="24"/>
          <w:szCs w:val="24"/>
        </w:rPr>
        <w:t>.</w:t>
      </w:r>
    </w:p>
    <w:p w14:paraId="5AD0B347" w14:textId="248FE527" w:rsidR="0056613B" w:rsidRDefault="0056613B"/>
    <w:p w14:paraId="3F56C7E2" w14:textId="77777777" w:rsidR="00DF64DD" w:rsidRDefault="00DF64DD"/>
    <w:tbl>
      <w:tblPr>
        <w:tblW w:w="13515" w:type="dxa"/>
        <w:tblLook w:val="04A0" w:firstRow="1" w:lastRow="0" w:firstColumn="1" w:lastColumn="0" w:noHBand="0" w:noVBand="1"/>
      </w:tblPr>
      <w:tblGrid>
        <w:gridCol w:w="5165"/>
        <w:gridCol w:w="7054"/>
        <w:gridCol w:w="1296"/>
      </w:tblGrid>
      <w:tr w:rsidR="00C000AA" w:rsidRPr="002331A4" w14:paraId="47A5527C" w14:textId="77777777" w:rsidTr="005B4C19">
        <w:trPr>
          <w:trHeight w:val="270"/>
        </w:trPr>
        <w:tc>
          <w:tcPr>
            <w:tcW w:w="13515" w:type="dxa"/>
            <w:gridSpan w:val="3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5128B" w14:textId="0ADD27A1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1:</w:t>
            </w:r>
            <w:r w:rsidRPr="002331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diomics features selected by </w:t>
            </w: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MR</w:t>
            </w:r>
            <w:proofErr w:type="spellEnd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LASSO method for establishing radiomics signatures.</w:t>
            </w:r>
          </w:p>
        </w:tc>
      </w:tr>
      <w:tr w:rsidR="00C000AA" w:rsidRPr="00C000AA" w14:paraId="66E782B0" w14:textId="77777777" w:rsidTr="005B4C19">
        <w:trPr>
          <w:trHeight w:val="270"/>
        </w:trPr>
        <w:tc>
          <w:tcPr>
            <w:tcW w:w="51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A3FC8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iomics signature (Number of features)</w:t>
            </w:r>
          </w:p>
        </w:tc>
        <w:tc>
          <w:tcPr>
            <w:tcW w:w="70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DA23E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atures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DC0C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</w:tr>
      <w:tr w:rsidR="00C000AA" w:rsidRPr="00C000AA" w14:paraId="1B0709F5" w14:textId="77777777" w:rsidTr="005B4C19">
        <w:trPr>
          <w:trHeight w:val="299"/>
        </w:trPr>
        <w:tc>
          <w:tcPr>
            <w:tcW w:w="5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7AF8" w14:textId="0C69E9DC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hematomal</w:t>
            </w:r>
            <w:proofErr w:type="spellEnd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ions (11)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5E8E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LL_glszm_ZoneEntropy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149F" w14:textId="61C287C3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  <w:r w:rsidR="004A49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000AA" w:rsidRPr="00C000AA" w14:paraId="528E2DA6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B41F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0B56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HHH_ngtdm_Strength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C8AC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5</w:t>
            </w:r>
          </w:p>
        </w:tc>
      </w:tr>
      <w:tr w:rsidR="00C000AA" w:rsidRPr="00C000AA" w14:paraId="09CB401A" w14:textId="77777777" w:rsidTr="005B4C19">
        <w:trPr>
          <w:trHeight w:val="299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7DE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5BF7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iginal_firstorder_10Percenti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F50A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36</w:t>
            </w:r>
          </w:p>
        </w:tc>
      </w:tr>
      <w:tr w:rsidR="00C000AA" w:rsidRPr="00C000AA" w14:paraId="3737B899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327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515D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HL_gldm_LargeDependenceHighGrayLevelEmpha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4098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 w:rsidR="00C000AA" w:rsidRPr="00C000AA" w14:paraId="469CA98F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93F4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7B2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LL_glszm_SmallAreaLowGrayLevelEmpha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2B79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9</w:t>
            </w:r>
          </w:p>
        </w:tc>
      </w:tr>
      <w:tr w:rsidR="00C000AA" w:rsidRPr="00C000AA" w14:paraId="41BC95F1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9C4F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2F82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HLH_firstorder_Media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5988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4</w:t>
            </w:r>
          </w:p>
        </w:tc>
      </w:tr>
      <w:tr w:rsidR="00C000AA" w:rsidRPr="00C000AA" w14:paraId="30723B0C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08BA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C108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HLL_glszm_LargeAreaHighGrayLevelEmpha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451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</w:tr>
      <w:tr w:rsidR="00C000AA" w:rsidRPr="00C000AA" w14:paraId="2A381FAA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0A1C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AA56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iginal_glcm_Correla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A119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 w:rsidR="00C000AA" w:rsidRPr="00C000AA" w14:paraId="5D69D68A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7FAB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A4D4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HL_glrlm_RunPercentag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2D76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3</w:t>
            </w:r>
          </w:p>
        </w:tc>
      </w:tr>
      <w:tr w:rsidR="00C000AA" w:rsidRPr="00C000AA" w14:paraId="2B180C7D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61B2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C348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iginal_glszm_GrayLevelNonUniform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5DEB" w14:textId="7EDF3E58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  <w:r w:rsidR="004A49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000AA" w:rsidRPr="00C000AA" w14:paraId="3F864FC9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E4A9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0BA6" w14:textId="264DB17A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LH_gldm_DependenceVarianc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BA7E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</w:tr>
      <w:tr w:rsidR="00C000AA" w:rsidRPr="00C000AA" w14:paraId="008C3C94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ADF5" w14:textId="3FF9CCBA" w:rsidR="00C000AA" w:rsidRPr="00C000AA" w:rsidRDefault="006B688E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B68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ihematomal</w:t>
            </w:r>
            <w:r w:rsidR="00C000AA"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ions (11)</w:t>
            </w: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4F9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LL_glrlm_RunLengthNonUniform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7D8C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</w:tr>
      <w:tr w:rsidR="00C000AA" w:rsidRPr="00C000AA" w14:paraId="75D2507C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AFA4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F10E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HHH_ngtdm_Strength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A08E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9</w:t>
            </w:r>
          </w:p>
        </w:tc>
      </w:tr>
      <w:tr w:rsidR="00C000AA" w:rsidRPr="00C000AA" w14:paraId="27FE16BF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8A47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888F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LL_glszm_SmallAreaLowGrayLevelEmpha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835C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9</w:t>
            </w:r>
          </w:p>
        </w:tc>
      </w:tr>
      <w:tr w:rsidR="00C000AA" w:rsidRPr="00C000AA" w14:paraId="7C640F7D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B50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B24F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iginal_firstorder_10Percenti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36CC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1</w:t>
            </w:r>
          </w:p>
        </w:tc>
      </w:tr>
      <w:tr w:rsidR="00C000AA" w:rsidRPr="00C000AA" w14:paraId="585F7464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3762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5F93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iginal_shape_MajorAxisLength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7459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</w:tr>
      <w:tr w:rsidR="00C000AA" w:rsidRPr="00C000AA" w14:paraId="01FBCB92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F61F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DC46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HL_glrlm_ShortRunEmpha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6189" w14:textId="5567B57F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  <w:r w:rsidR="004A49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000AA" w:rsidRPr="00C000AA" w14:paraId="4CC91DF4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AD3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4FA0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HH_firstorder_Skewn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F34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</w:tr>
      <w:tr w:rsidR="00C000AA" w:rsidRPr="00C000AA" w14:paraId="3AC5A46F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FF18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1350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HL_glcm_InverseVarianc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A480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5</w:t>
            </w:r>
          </w:p>
        </w:tc>
      </w:tr>
      <w:tr w:rsidR="00C000AA" w:rsidRPr="00C000AA" w14:paraId="47CACE94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F94F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3460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HL_glcm_ClusterTendenc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1733" w14:textId="06AAA8F9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  <w:r w:rsidR="004A49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000AA" w:rsidRPr="00C000AA" w14:paraId="4AAB714E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CF71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0D6C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LLL_glrlm_LongRunLowGrayLevelEmpha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CD3C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8</w:t>
            </w:r>
          </w:p>
        </w:tc>
      </w:tr>
      <w:tr w:rsidR="00C000AA" w:rsidRPr="00C000AA" w14:paraId="7EBDD5DA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9694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6C0F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_HLL_firstorder_10Percenti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2915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6</w:t>
            </w:r>
          </w:p>
        </w:tc>
      </w:tr>
      <w:tr w:rsidR="00C000AA" w:rsidRPr="00C000AA" w14:paraId="6D0A799A" w14:textId="77777777" w:rsidTr="005B4C19">
        <w:trPr>
          <w:trHeight w:val="299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1A7C" w14:textId="12DC9354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trahematomal</w:t>
            </w:r>
            <w:proofErr w:type="spellEnd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ions + perih</w:t>
            </w:r>
            <w:r w:rsidR="00E45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omal regions (10)</w:t>
            </w: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DE7D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_original_firstorder_10Percenti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3A47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96</w:t>
            </w:r>
          </w:p>
        </w:tc>
      </w:tr>
      <w:tr w:rsidR="00C000AA" w:rsidRPr="00C000AA" w14:paraId="3E46699F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F18C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5136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_wavelet_HLL_ngtdm_Coarsen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7E26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</w:tr>
      <w:tr w:rsidR="00C000AA" w:rsidRPr="00C000AA" w14:paraId="0AC38F7D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CF3B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D570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i_wavelet_LLH_glszm_LargeAreaHighGrayLevelEmpha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FCB6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</w:t>
            </w:r>
          </w:p>
        </w:tc>
      </w:tr>
      <w:tr w:rsidR="00C000AA" w:rsidRPr="00C000AA" w14:paraId="3EA39480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58D3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42CA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i_wavelet_LLL_glszm_SmallAreaLowGrayLevelEmpha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F256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8</w:t>
            </w:r>
          </w:p>
        </w:tc>
      </w:tr>
      <w:tr w:rsidR="00C000AA" w:rsidRPr="00C000AA" w14:paraId="15788656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C260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A87B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_wavelet_LHH_glszm_ZonePercentag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34B9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84</w:t>
            </w:r>
          </w:p>
        </w:tc>
      </w:tr>
      <w:tr w:rsidR="00C000AA" w:rsidRPr="00C000AA" w14:paraId="6F3EF2C4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EA6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42FF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_wavelet_HLH_firstorder_Media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D833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84</w:t>
            </w:r>
          </w:p>
        </w:tc>
      </w:tr>
      <w:tr w:rsidR="00C000AA" w:rsidRPr="00C000AA" w14:paraId="30FFB583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4C07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8814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_original_shape_MajorAxisLength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3173" w14:textId="7CA82C6A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4A49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C000AA" w:rsidRPr="00C000AA" w14:paraId="71EF6F8D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26EC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1EC1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_wavelet_HHL_gldm_LargeDependenceHighGrayLevelEmpha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E9F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7</w:t>
            </w:r>
          </w:p>
        </w:tc>
      </w:tr>
      <w:tr w:rsidR="00C000AA" w:rsidRPr="00C000AA" w14:paraId="46A73780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739B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ACB2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_wavelet_HLL_glszm_LargeAreaHighGrayLevelEmpha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2A8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C000AA" w:rsidRPr="00C000AA" w14:paraId="556A3F65" w14:textId="77777777" w:rsidTr="005B4C19">
        <w:trPr>
          <w:trHeight w:val="270"/>
        </w:trPr>
        <w:tc>
          <w:tcPr>
            <w:tcW w:w="5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8F5B4" w14:textId="77777777" w:rsidR="00C000AA" w:rsidRPr="00C000AA" w:rsidRDefault="00C000AA" w:rsidP="00C00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C9D1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i_original_glszm_LowGrayLevelZoneEmpha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1F15" w14:textId="77777777" w:rsidR="00C000AA" w:rsidRPr="00C000AA" w:rsidRDefault="00C000AA" w:rsidP="00C00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7</w:t>
            </w:r>
          </w:p>
        </w:tc>
      </w:tr>
    </w:tbl>
    <w:p w14:paraId="5AF0E92F" w14:textId="1C3735E1" w:rsidR="008852E2" w:rsidRDefault="008852E2"/>
    <w:p w14:paraId="0D1AB283" w14:textId="7EED1C20" w:rsidR="00023E52" w:rsidRPr="002331A4" w:rsidRDefault="00023E52">
      <w:pPr>
        <w:rPr>
          <w:rFonts w:ascii="Times New Roman" w:hAnsi="Times New Roman" w:cs="Times New Roman"/>
          <w:sz w:val="24"/>
          <w:szCs w:val="24"/>
        </w:rPr>
      </w:pPr>
      <w:r w:rsidRPr="002331A4">
        <w:rPr>
          <w:rFonts w:ascii="Times New Roman" w:hAnsi="Times New Roman" w:cs="Times New Roman"/>
          <w:sz w:val="24"/>
          <w:szCs w:val="24"/>
        </w:rPr>
        <w:t>Ten radiomics features (seven from intra-ROI and three from peri-ROI) were selected from 1702 (851×2</w:t>
      </w:r>
      <w:r w:rsidRPr="002331A4">
        <w:rPr>
          <w:rFonts w:ascii="Times New Roman" w:hAnsi="Times New Roman" w:cs="Times New Roman"/>
          <w:sz w:val="24"/>
          <w:szCs w:val="24"/>
        </w:rPr>
        <w:t>）</w:t>
      </w:r>
      <w:r w:rsidRPr="002331A4">
        <w:rPr>
          <w:rFonts w:ascii="Times New Roman" w:hAnsi="Times New Roman" w:cs="Times New Roman"/>
          <w:sz w:val="24"/>
          <w:szCs w:val="24"/>
        </w:rPr>
        <w:t>texture features by using the LASSO regression model.</w:t>
      </w:r>
    </w:p>
    <w:p w14:paraId="11C75A06" w14:textId="606F5702" w:rsidR="00023E52" w:rsidRPr="002331A4" w:rsidRDefault="00023E52">
      <w:pPr>
        <w:rPr>
          <w:rFonts w:ascii="Times New Roman" w:hAnsi="Times New Roman" w:cs="Times New Roman"/>
          <w:sz w:val="24"/>
          <w:szCs w:val="24"/>
        </w:rPr>
      </w:pPr>
      <w:r w:rsidRPr="002331A4">
        <w:rPr>
          <w:rFonts w:ascii="Times New Roman" w:hAnsi="Times New Roman" w:cs="Times New Roman"/>
          <w:sz w:val="24"/>
          <w:szCs w:val="24"/>
        </w:rPr>
        <w:t>These features were included in the Rad-score, which is calculated by using the following formula:</w:t>
      </w:r>
    </w:p>
    <w:p w14:paraId="7C3B3DD6" w14:textId="00465061" w:rsidR="00343A97" w:rsidRPr="002331A4" w:rsidRDefault="00C2789E">
      <w:pPr>
        <w:rPr>
          <w:rFonts w:ascii="Times New Roman" w:hAnsi="Times New Roman" w:cs="Times New Roman"/>
          <w:sz w:val="24"/>
          <w:szCs w:val="24"/>
        </w:rPr>
      </w:pPr>
      <w:r w:rsidRPr="002331A4">
        <w:rPr>
          <w:rFonts w:ascii="Times New Roman" w:hAnsi="Times New Roman" w:cs="Times New Roman"/>
          <w:sz w:val="24"/>
          <w:szCs w:val="24"/>
        </w:rPr>
        <w:t>"Radscore=-0.796*intra_original_firstorder_10Percentile+0.135*intra_wavelet_HLL_ngtdm_Coarseness+-0.036*peri_wavelet_LLH_glszm_LargeAreaHighGrayLevelEmphasis+-0.408*peri_wavelet_LLL_glszm_SmallAreaLowGrayLevelEmphasis+-0.784*intra_wavelet_LHH_glszm_ZonePercentage+-0.484*intra_wavelet_HLH_firstorder_Median+0.4*intra_original_shape_MajorAxisLength+-0.067*intra_wavelet_HHL_gldm_LargeDependenceHighGrayLevelEmphasis+0.091*intra_wavelet_HLL_glszm_LargeAreaHighGrayLevelEmphasis+-0.357*peri_original_glszm_LowGrayLevelZoneEmphasis + 0.958"</w:t>
      </w:r>
    </w:p>
    <w:p w14:paraId="248651A9" w14:textId="4FF7919E" w:rsidR="008C7B3C" w:rsidRPr="002331A4" w:rsidRDefault="008C7B3C">
      <w:pPr>
        <w:rPr>
          <w:rFonts w:ascii="Times New Roman" w:hAnsi="Times New Roman" w:cs="Times New Roman"/>
          <w:sz w:val="24"/>
          <w:szCs w:val="24"/>
        </w:rPr>
      </w:pPr>
    </w:p>
    <w:p w14:paraId="250F56A3" w14:textId="19E59D47" w:rsidR="002A425E" w:rsidRDefault="002A425E">
      <w:pPr>
        <w:rPr>
          <w:rFonts w:ascii="Times New Roman" w:hAnsi="Times New Roman" w:cs="Times New Roman"/>
          <w:sz w:val="24"/>
          <w:szCs w:val="24"/>
        </w:rPr>
      </w:pPr>
    </w:p>
    <w:p w14:paraId="18CF715B" w14:textId="77777777" w:rsidR="002A425E" w:rsidRDefault="002A42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EF06D4" w14:textId="2813558A" w:rsidR="002A425E" w:rsidRDefault="00455BBC">
      <w:pPr>
        <w:rPr>
          <w:noProof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</w:rPr>
        <w:t>A)</w:t>
      </w:r>
      <w:r w:rsidRPr="00455B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1F1B4956" wp14:editId="030F6A09">
            <wp:extent cx="2273300" cy="23133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81920" cy="2322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5BBC">
        <w:rPr>
          <w:rFonts w:ascii="Times New Roman" w:hAnsi="Times New Roman" w:cs="Times New Roman"/>
          <w:noProof/>
          <w:sz w:val="24"/>
          <w:szCs w:val="24"/>
        </w:rPr>
        <w:t>(B)</w:t>
      </w:r>
      <w:r w:rsidRPr="00455B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4E948E7E" wp14:editId="567203B4">
            <wp:extent cx="2275200" cy="2318954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75200" cy="2318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5BBC">
        <w:rPr>
          <w:rFonts w:ascii="Times New Roman" w:hAnsi="Times New Roman" w:cs="Times New Roman"/>
          <w:noProof/>
          <w:sz w:val="24"/>
          <w:szCs w:val="24"/>
        </w:rPr>
        <w:t>(C)</w:t>
      </w:r>
      <w:r w:rsidRPr="00455B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10818EFD" wp14:editId="7A72FAFA">
            <wp:extent cx="2274765" cy="2314800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74765" cy="23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54768" w14:textId="509E4880" w:rsidR="00455BBC" w:rsidRDefault="00455BBC">
      <w:pPr>
        <w:rPr>
          <w:noProof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)</w:t>
      </w:r>
      <w:r w:rsidR="00BF4FD0" w:rsidRPr="00BF4FD0">
        <w:rPr>
          <w:noProof/>
        </w:rPr>
        <w:t xml:space="preserve"> </w:t>
      </w:r>
      <w:r w:rsidR="00BF4FD0" w:rsidRPr="00BF4FD0">
        <w:rPr>
          <w:noProof/>
        </w:rPr>
        <w:drawing>
          <wp:inline distT="0" distB="0" distL="0" distR="0" wp14:anchorId="1B9E6116" wp14:editId="2112ED2F">
            <wp:extent cx="2274764" cy="2314800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74764" cy="23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4FD0" w:rsidRPr="00BF4FD0">
        <w:rPr>
          <w:rFonts w:ascii="Times New Roman" w:hAnsi="Times New Roman" w:cs="Times New Roman"/>
          <w:noProof/>
          <w:sz w:val="24"/>
          <w:szCs w:val="24"/>
        </w:rPr>
        <w:t>(E)</w:t>
      </w:r>
      <w:r w:rsidR="00BF4FD0" w:rsidRPr="00BF4FD0">
        <w:rPr>
          <w:noProof/>
        </w:rPr>
        <w:t xml:space="preserve"> </w:t>
      </w:r>
      <w:r w:rsidR="00BF4FD0">
        <w:rPr>
          <w:noProof/>
        </w:rPr>
        <w:drawing>
          <wp:inline distT="0" distB="0" distL="0" distR="0" wp14:anchorId="2D1F8319" wp14:editId="19AAAF58">
            <wp:extent cx="2274764" cy="2314800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74764" cy="23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4FD0" w:rsidRPr="00BF4FD0">
        <w:rPr>
          <w:rFonts w:ascii="Times New Roman" w:hAnsi="Times New Roman" w:cs="Times New Roman"/>
          <w:noProof/>
          <w:sz w:val="24"/>
          <w:szCs w:val="24"/>
        </w:rPr>
        <w:t>(F)</w:t>
      </w:r>
      <w:r w:rsidR="00BF4FD0" w:rsidRPr="00BF4FD0">
        <w:rPr>
          <w:noProof/>
        </w:rPr>
        <w:t xml:space="preserve"> </w:t>
      </w:r>
      <w:r w:rsidR="00BF4FD0">
        <w:rPr>
          <w:noProof/>
        </w:rPr>
        <w:drawing>
          <wp:inline distT="0" distB="0" distL="0" distR="0" wp14:anchorId="01ED95D6" wp14:editId="2ABAD92D">
            <wp:extent cx="2274764" cy="2314800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74764" cy="23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024F3" w14:textId="6F9DEAA1" w:rsidR="00BB7633" w:rsidRPr="00C2789E" w:rsidRDefault="00BB7633">
      <w:pPr>
        <w:rPr>
          <w:rFonts w:ascii="Times New Roman" w:hAnsi="Times New Roman" w:cs="Times New Roman"/>
          <w:sz w:val="24"/>
          <w:szCs w:val="24"/>
        </w:rPr>
      </w:pPr>
      <w:r w:rsidRPr="00BB7633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5B4C1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</w:t>
      </w:r>
      <w:r w:rsidR="001270CC" w:rsidRPr="001270CC">
        <w:t xml:space="preserve"> </w:t>
      </w:r>
      <w:r w:rsidR="001270CC" w:rsidRPr="001270CC">
        <w:rPr>
          <w:rFonts w:ascii="Times New Roman" w:hAnsi="Times New Roman" w:cs="Times New Roman"/>
          <w:sz w:val="24"/>
          <w:szCs w:val="24"/>
        </w:rPr>
        <w:t xml:space="preserve">ROC curves of the radiomics features of the </w:t>
      </w:r>
      <w:proofErr w:type="spellStart"/>
      <w:r w:rsidR="001270CC" w:rsidRPr="001270CC">
        <w:rPr>
          <w:rFonts w:ascii="Times New Roman" w:hAnsi="Times New Roman" w:cs="Times New Roman"/>
          <w:sz w:val="24"/>
          <w:szCs w:val="24"/>
        </w:rPr>
        <w:t>intrahematoma</w:t>
      </w:r>
      <w:r w:rsidR="00230501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1270CC" w:rsidRPr="001270CC">
        <w:rPr>
          <w:rFonts w:ascii="Times New Roman" w:hAnsi="Times New Roman" w:cs="Times New Roman"/>
          <w:sz w:val="24"/>
          <w:szCs w:val="24"/>
        </w:rPr>
        <w:t xml:space="preserve"> area</w:t>
      </w:r>
      <w:r w:rsidR="00B50412">
        <w:rPr>
          <w:rFonts w:ascii="Times New Roman" w:hAnsi="Times New Roman" w:cs="Times New Roman"/>
          <w:sz w:val="24"/>
          <w:szCs w:val="24"/>
        </w:rPr>
        <w:t xml:space="preserve"> (A and B)</w:t>
      </w:r>
      <w:r w:rsidR="001270CC" w:rsidRPr="001270CC">
        <w:rPr>
          <w:rFonts w:ascii="Times New Roman" w:hAnsi="Times New Roman" w:cs="Times New Roman"/>
          <w:sz w:val="24"/>
          <w:szCs w:val="24"/>
        </w:rPr>
        <w:t xml:space="preserve">, </w:t>
      </w:r>
      <w:r w:rsidR="00230501" w:rsidRPr="00230501">
        <w:rPr>
          <w:rFonts w:ascii="Times New Roman" w:hAnsi="Times New Roman" w:cs="Times New Roman"/>
          <w:sz w:val="24"/>
          <w:szCs w:val="24"/>
        </w:rPr>
        <w:t>perihematomal</w:t>
      </w:r>
      <w:r w:rsidR="001270CC" w:rsidRPr="001270CC">
        <w:rPr>
          <w:rFonts w:ascii="Times New Roman" w:hAnsi="Times New Roman" w:cs="Times New Roman"/>
          <w:sz w:val="24"/>
          <w:szCs w:val="24"/>
        </w:rPr>
        <w:t xml:space="preserve"> area</w:t>
      </w:r>
      <w:r w:rsidR="00B50412">
        <w:rPr>
          <w:rFonts w:ascii="Times New Roman" w:hAnsi="Times New Roman" w:cs="Times New Roman"/>
          <w:sz w:val="24"/>
          <w:szCs w:val="24"/>
        </w:rPr>
        <w:t xml:space="preserve"> (C and D)</w:t>
      </w:r>
      <w:r w:rsidR="001270CC" w:rsidRPr="001270C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270CC" w:rsidRPr="001270CC">
        <w:rPr>
          <w:rFonts w:ascii="Times New Roman" w:hAnsi="Times New Roman" w:cs="Times New Roman"/>
          <w:sz w:val="24"/>
          <w:szCs w:val="24"/>
        </w:rPr>
        <w:t>intrahematoma</w:t>
      </w:r>
      <w:r w:rsidR="00230501"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 w:rsidR="001270CC" w:rsidRPr="001270CC">
        <w:rPr>
          <w:rFonts w:ascii="Times New Roman" w:hAnsi="Times New Roman" w:cs="Times New Roman"/>
          <w:sz w:val="24"/>
          <w:szCs w:val="24"/>
        </w:rPr>
        <w:t xml:space="preserve"> + </w:t>
      </w:r>
      <w:r w:rsidR="00230501" w:rsidRPr="00230501">
        <w:rPr>
          <w:rFonts w:ascii="Times New Roman" w:hAnsi="Times New Roman" w:cs="Times New Roman"/>
          <w:sz w:val="24"/>
          <w:szCs w:val="24"/>
        </w:rPr>
        <w:t>perihematomal</w:t>
      </w:r>
      <w:r w:rsidR="001270CC" w:rsidRPr="001270CC">
        <w:rPr>
          <w:rFonts w:ascii="Times New Roman" w:hAnsi="Times New Roman" w:cs="Times New Roman"/>
          <w:sz w:val="24"/>
          <w:szCs w:val="24"/>
        </w:rPr>
        <w:t xml:space="preserve"> area </w:t>
      </w:r>
      <w:r w:rsidR="00B50412">
        <w:rPr>
          <w:rFonts w:ascii="Times New Roman" w:hAnsi="Times New Roman" w:cs="Times New Roman"/>
          <w:sz w:val="24"/>
          <w:szCs w:val="24"/>
        </w:rPr>
        <w:t xml:space="preserve">(E and F) </w:t>
      </w:r>
      <w:r w:rsidR="001270CC" w:rsidRPr="001270CC">
        <w:rPr>
          <w:rFonts w:ascii="Times New Roman" w:hAnsi="Times New Roman" w:cs="Times New Roman"/>
          <w:sz w:val="24"/>
          <w:szCs w:val="24"/>
        </w:rPr>
        <w:t>in the training cohort and the validation cohort.</w:t>
      </w:r>
    </w:p>
    <w:sectPr w:rsidR="00BB7633" w:rsidRPr="00C2789E" w:rsidSect="00C000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C76"/>
    <w:rsid w:val="00023E52"/>
    <w:rsid w:val="000F1C76"/>
    <w:rsid w:val="001270CC"/>
    <w:rsid w:val="001B746B"/>
    <w:rsid w:val="00230501"/>
    <w:rsid w:val="002331A4"/>
    <w:rsid w:val="002A425E"/>
    <w:rsid w:val="00321F88"/>
    <w:rsid w:val="00340F98"/>
    <w:rsid w:val="00343A97"/>
    <w:rsid w:val="004428B3"/>
    <w:rsid w:val="00455BBC"/>
    <w:rsid w:val="00480DBC"/>
    <w:rsid w:val="004A49B5"/>
    <w:rsid w:val="004D4E44"/>
    <w:rsid w:val="00523570"/>
    <w:rsid w:val="0056613B"/>
    <w:rsid w:val="005A5613"/>
    <w:rsid w:val="005B4C19"/>
    <w:rsid w:val="006B688E"/>
    <w:rsid w:val="006E715C"/>
    <w:rsid w:val="006F33E3"/>
    <w:rsid w:val="00720DD0"/>
    <w:rsid w:val="00741811"/>
    <w:rsid w:val="00797451"/>
    <w:rsid w:val="00807B77"/>
    <w:rsid w:val="008852E2"/>
    <w:rsid w:val="008C7B3C"/>
    <w:rsid w:val="008E441F"/>
    <w:rsid w:val="0099770B"/>
    <w:rsid w:val="009C4379"/>
    <w:rsid w:val="00B50412"/>
    <w:rsid w:val="00B64AE3"/>
    <w:rsid w:val="00BA14EB"/>
    <w:rsid w:val="00BB7633"/>
    <w:rsid w:val="00BC1752"/>
    <w:rsid w:val="00BF4FD0"/>
    <w:rsid w:val="00C000AA"/>
    <w:rsid w:val="00C2789E"/>
    <w:rsid w:val="00CD512F"/>
    <w:rsid w:val="00CE6EB4"/>
    <w:rsid w:val="00DF64DD"/>
    <w:rsid w:val="00E45145"/>
    <w:rsid w:val="00F21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035AD"/>
  <w15:chartTrackingRefBased/>
  <w15:docId w15:val="{BEEDADEE-1090-4B57-BCCD-03A33B9BB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55B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0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4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 云</dc:creator>
  <cp:keywords/>
  <dc:description/>
  <cp:lastModifiedBy>彩 云</cp:lastModifiedBy>
  <cp:revision>46</cp:revision>
  <dcterms:created xsi:type="dcterms:W3CDTF">2022-06-07T01:45:00Z</dcterms:created>
  <dcterms:modified xsi:type="dcterms:W3CDTF">2022-07-04T14:27:00Z</dcterms:modified>
</cp:coreProperties>
</file>